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846" w:rsidRDefault="005B6846" w:rsidP="005B6846">
      <w:pPr>
        <w:shd w:val="clear" w:color="auto" w:fill="FFFFFF"/>
        <w:spacing w:after="0"/>
        <w:contextualSpacing/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  <w:t xml:space="preserve">Supplementary information – Additional File </w:t>
      </w:r>
      <w:r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GB" w:eastAsia="cs-CZ"/>
        </w:rPr>
        <w:t>3</w:t>
      </w:r>
    </w:p>
    <w:p w:rsidR="00E61110" w:rsidRDefault="00E61110" w:rsidP="005B6846">
      <w:pPr>
        <w:shd w:val="clear" w:color="auto" w:fill="FFFFFF"/>
        <w:spacing w:after="0"/>
        <w:contextualSpacing/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cs-CZ"/>
        </w:rPr>
      </w:pPr>
      <w:r>
        <w:rPr>
          <w:rFonts w:ascii="Times New Roman" w:eastAsia="Times New Roman" w:hAnsi="Times New Roman" w:cs="Times New Roman"/>
          <w:b/>
          <w:noProof/>
          <w:color w:val="333333"/>
          <w:sz w:val="24"/>
          <w:szCs w:val="24"/>
          <w:lang w:val="en-GB" w:eastAsia="cs-CZ"/>
        </w:rPr>
        <w:drawing>
          <wp:inline distT="0" distB="0" distL="0" distR="0">
            <wp:extent cx="3409950" cy="7438154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3071_2026_7286_MOESM2_ESM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299" cy="74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88B" w:rsidRPr="001A7F8E" w:rsidRDefault="001A7F8E" w:rsidP="005B6846">
      <w:pPr>
        <w:shd w:val="clear" w:color="auto" w:fill="FFFFFF"/>
        <w:spacing w:after="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cs-CZ"/>
        </w:rPr>
        <w:t xml:space="preserve">Fig. S2. 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OC curve analysis of the recombinant protein candidates in large-scale ELISA test. Sera were collected in </w:t>
      </w:r>
      <w:proofErr w:type="spellStart"/>
      <w:r w:rsidRPr="00A921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hlebotomus</w:t>
      </w:r>
      <w:proofErr w:type="spellEnd"/>
      <w:r w:rsidRPr="00A921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921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apatasi</w:t>
      </w:r>
      <w:proofErr w:type="spellEnd"/>
      <w:r w:rsidRPr="00180DC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-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</w:t>
      </w:r>
      <w:proofErr w:type="spellStart"/>
      <w:r w:rsidRPr="00A921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lebotomus</w:t>
      </w:r>
      <w:proofErr w:type="spellEnd"/>
      <w:r w:rsidRPr="00A921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921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tobbi</w:t>
      </w:r>
      <w:proofErr w:type="spellEnd"/>
      <w:r w:rsidRPr="00180DC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-endemic areas</w:t>
      </w:r>
      <w:r w:rsidRPr="00180D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proofErr w:type="spellStart"/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ürkiye</w:t>
      </w:r>
      <w:proofErr w:type="spellEnd"/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TUR, n = 64 per sand fly species), and in the sand fl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ree are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Czech Republic (CZ, n = 27). The same set of sera as in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Tabl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analysed. Antigen used in the ELISA test is indicated in each graph, AU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A921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rea under the curve, * indicate p value &lt; 0.05.</w:t>
      </w:r>
    </w:p>
    <w:sectPr w:rsidR="00C1788B" w:rsidRPr="001A7F8E" w:rsidSect="005B684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7F8E" w:rsidRDefault="001A7F8E" w:rsidP="001A7F8E">
      <w:pPr>
        <w:spacing w:after="0" w:line="240" w:lineRule="auto"/>
      </w:pPr>
      <w:r>
        <w:separator/>
      </w:r>
    </w:p>
  </w:endnote>
  <w:endnote w:type="continuationSeparator" w:id="0">
    <w:p w:rsidR="001A7F8E" w:rsidRDefault="001A7F8E" w:rsidP="001A7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7F8E" w:rsidRDefault="001A7F8E" w:rsidP="001A7F8E">
      <w:pPr>
        <w:spacing w:after="0" w:line="240" w:lineRule="auto"/>
      </w:pPr>
      <w:r>
        <w:separator/>
      </w:r>
    </w:p>
  </w:footnote>
  <w:footnote w:type="continuationSeparator" w:id="0">
    <w:p w:rsidR="001A7F8E" w:rsidRDefault="001A7F8E" w:rsidP="001A7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7F8E" w:rsidRDefault="001A7F8E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8E"/>
    <w:rsid w:val="001A7F8E"/>
    <w:rsid w:val="005B6846"/>
    <w:rsid w:val="00C1788B"/>
    <w:rsid w:val="00E61110"/>
    <w:rsid w:val="00F21777"/>
    <w:rsid w:val="00F37518"/>
    <w:rsid w:val="00FF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51BC5"/>
  <w15:chartTrackingRefBased/>
  <w15:docId w15:val="{001B97B1-5301-4B91-A8E4-75CC0548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A7F8E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A7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1A7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A7F8E"/>
  </w:style>
  <w:style w:type="paragraph" w:styleId="Zpat">
    <w:name w:val="footer"/>
    <w:basedOn w:val="Normln"/>
    <w:link w:val="ZpatChar"/>
    <w:uiPriority w:val="99"/>
    <w:unhideWhenUsed/>
    <w:rsid w:val="001A7F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A7F8E"/>
  </w:style>
  <w:style w:type="character" w:styleId="slodku">
    <w:name w:val="line number"/>
    <w:basedOn w:val="Standardnpsmoodstavce"/>
    <w:uiPriority w:val="99"/>
    <w:semiHidden/>
    <w:unhideWhenUsed/>
    <w:rsid w:val="00F21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.kolarova@natur.cuni.cz</dc:creator>
  <cp:keywords/>
  <dc:description/>
  <cp:lastModifiedBy>iva.kolarova@natur.cuni.cz</cp:lastModifiedBy>
  <cp:revision>2</cp:revision>
  <dcterms:created xsi:type="dcterms:W3CDTF">2026-02-09T09:14:00Z</dcterms:created>
  <dcterms:modified xsi:type="dcterms:W3CDTF">2026-02-09T09:14:00Z</dcterms:modified>
</cp:coreProperties>
</file>